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E47" w:rsidRPr="002D583E" w:rsidRDefault="00576E47" w:rsidP="00576E47">
      <w:pPr>
        <w:rPr>
          <w:rFonts w:ascii="Times New Roman" w:hAnsi="Times New Roman" w:cs="Times New Roman"/>
          <w:color w:val="FF0000"/>
        </w:rPr>
      </w:pPr>
      <w:r w:rsidRPr="002D583E">
        <w:rPr>
          <w:rFonts w:ascii="Times New Roman" w:hAnsi="Times New Roman" w:cs="Times New Roman" w:hint="eastAsia"/>
          <w:color w:val="FF0000"/>
        </w:rPr>
        <w:t xml:space="preserve">Table </w:t>
      </w:r>
      <w:r w:rsidR="00444D03">
        <w:rPr>
          <w:rFonts w:ascii="Times New Roman" w:hAnsi="Times New Roman" w:cs="Times New Roman"/>
          <w:color w:val="FF0000"/>
        </w:rPr>
        <w:t>S</w:t>
      </w:r>
      <w:bookmarkStart w:id="0" w:name="_GoBack"/>
      <w:bookmarkEnd w:id="0"/>
      <w:r w:rsidRPr="002D583E">
        <w:rPr>
          <w:rFonts w:ascii="Times New Roman" w:hAnsi="Times New Roman" w:cs="Times New Roman" w:hint="eastAsia"/>
          <w:color w:val="FF0000"/>
        </w:rPr>
        <w:t>1</w:t>
      </w:r>
      <w:r w:rsidRPr="002D583E">
        <w:rPr>
          <w:rFonts w:ascii="Times New Roman" w:hAnsi="Times New Roman" w:cs="Times New Roman"/>
          <w:color w:val="FF0000"/>
        </w:rPr>
        <w:t xml:space="preserve"> Distribution of score of this population</w:t>
      </w:r>
    </w:p>
    <w:tbl>
      <w:tblPr>
        <w:tblW w:w="46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5"/>
        <w:gridCol w:w="1252"/>
        <w:gridCol w:w="1871"/>
      </w:tblGrid>
      <w:tr w:rsidR="00576E47" w:rsidRPr="004F3BD0" w:rsidTr="00C53109">
        <w:trPr>
          <w:trHeight w:val="280"/>
        </w:trPr>
        <w:tc>
          <w:tcPr>
            <w:tcW w:w="1555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Total score</w:t>
            </w: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n</w:t>
            </w:r>
          </w:p>
        </w:tc>
        <w:tc>
          <w:tcPr>
            <w:tcW w:w="1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percentage</w:t>
            </w:r>
          </w:p>
        </w:tc>
      </w:tr>
      <w:tr w:rsidR="00576E47" w:rsidRPr="004F3BD0" w:rsidTr="00C53109">
        <w:trPr>
          <w:trHeight w:val="280"/>
        </w:trPr>
        <w:tc>
          <w:tcPr>
            <w:tcW w:w="1555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21</w:t>
            </w:r>
          </w:p>
        </w:tc>
        <w:tc>
          <w:tcPr>
            <w:tcW w:w="18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0.5</w:t>
            </w:r>
          </w:p>
        </w:tc>
      </w:tr>
      <w:tr w:rsidR="00576E47" w:rsidRPr="004F3BD0" w:rsidTr="00C53109">
        <w:trPr>
          <w:trHeight w:val="280"/>
        </w:trPr>
        <w:tc>
          <w:tcPr>
            <w:tcW w:w="1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4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1.0</w:t>
            </w:r>
          </w:p>
        </w:tc>
      </w:tr>
      <w:tr w:rsidR="00576E47" w:rsidRPr="004F3BD0" w:rsidTr="00C53109">
        <w:trPr>
          <w:trHeight w:val="280"/>
        </w:trPr>
        <w:tc>
          <w:tcPr>
            <w:tcW w:w="1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35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7.6</w:t>
            </w:r>
          </w:p>
        </w:tc>
      </w:tr>
      <w:tr w:rsidR="00576E47" w:rsidRPr="004F3BD0" w:rsidTr="00C53109">
        <w:trPr>
          <w:trHeight w:val="280"/>
        </w:trPr>
        <w:tc>
          <w:tcPr>
            <w:tcW w:w="1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37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8.1</w:t>
            </w:r>
          </w:p>
        </w:tc>
      </w:tr>
      <w:tr w:rsidR="00576E47" w:rsidRPr="004F3BD0" w:rsidTr="00C53109">
        <w:trPr>
          <w:trHeight w:val="280"/>
        </w:trPr>
        <w:tc>
          <w:tcPr>
            <w:tcW w:w="1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77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16.8</w:t>
            </w:r>
          </w:p>
        </w:tc>
      </w:tr>
      <w:tr w:rsidR="00576E47" w:rsidRPr="004F3BD0" w:rsidTr="00C53109">
        <w:trPr>
          <w:trHeight w:val="280"/>
        </w:trPr>
        <w:tc>
          <w:tcPr>
            <w:tcW w:w="1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68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14.7</w:t>
            </w:r>
          </w:p>
        </w:tc>
      </w:tr>
      <w:tr w:rsidR="00576E47" w:rsidRPr="004F3BD0" w:rsidTr="00C53109">
        <w:trPr>
          <w:trHeight w:val="280"/>
        </w:trPr>
        <w:tc>
          <w:tcPr>
            <w:tcW w:w="1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77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16.7</w:t>
            </w:r>
          </w:p>
        </w:tc>
      </w:tr>
      <w:tr w:rsidR="00576E47" w:rsidRPr="004F3BD0" w:rsidTr="00C53109">
        <w:trPr>
          <w:trHeight w:val="280"/>
        </w:trPr>
        <w:tc>
          <w:tcPr>
            <w:tcW w:w="1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50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11.0</w:t>
            </w:r>
          </w:p>
        </w:tc>
      </w:tr>
      <w:tr w:rsidR="00576E47" w:rsidRPr="004F3BD0" w:rsidTr="00C53109">
        <w:trPr>
          <w:trHeight w:val="280"/>
        </w:trPr>
        <w:tc>
          <w:tcPr>
            <w:tcW w:w="1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51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11.1</w:t>
            </w:r>
          </w:p>
        </w:tc>
      </w:tr>
      <w:tr w:rsidR="00576E47" w:rsidRPr="004F3BD0" w:rsidTr="00C53109">
        <w:trPr>
          <w:trHeight w:val="280"/>
        </w:trPr>
        <w:tc>
          <w:tcPr>
            <w:tcW w:w="1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20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4.4</w:t>
            </w:r>
          </w:p>
        </w:tc>
      </w:tr>
      <w:tr w:rsidR="00576E47" w:rsidRPr="004F3BD0" w:rsidTr="00C53109">
        <w:trPr>
          <w:trHeight w:val="280"/>
        </w:trPr>
        <w:tc>
          <w:tcPr>
            <w:tcW w:w="1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24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5.3</w:t>
            </w:r>
          </w:p>
        </w:tc>
      </w:tr>
      <w:tr w:rsidR="00576E47" w:rsidRPr="004F3BD0" w:rsidTr="00C53109">
        <w:trPr>
          <w:trHeight w:val="280"/>
        </w:trPr>
        <w:tc>
          <w:tcPr>
            <w:tcW w:w="1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3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0.8</w:t>
            </w:r>
          </w:p>
        </w:tc>
      </w:tr>
      <w:tr w:rsidR="00576E47" w:rsidRPr="004F3BD0" w:rsidTr="00C53109">
        <w:trPr>
          <w:trHeight w:val="280"/>
        </w:trPr>
        <w:tc>
          <w:tcPr>
            <w:tcW w:w="1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7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1.6</w:t>
            </w:r>
          </w:p>
        </w:tc>
      </w:tr>
      <w:tr w:rsidR="00576E47" w:rsidRPr="004F3BD0" w:rsidTr="00C53109">
        <w:trPr>
          <w:trHeight w:val="280"/>
        </w:trPr>
        <w:tc>
          <w:tcPr>
            <w:tcW w:w="155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5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0.1</w:t>
            </w:r>
          </w:p>
        </w:tc>
      </w:tr>
      <w:tr w:rsidR="00576E47" w:rsidRPr="004F3BD0" w:rsidTr="00C53109">
        <w:trPr>
          <w:trHeight w:val="280"/>
        </w:trPr>
        <w:tc>
          <w:tcPr>
            <w:tcW w:w="1555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1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15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6E47" w:rsidRPr="002D583E" w:rsidRDefault="00576E47" w:rsidP="00C5310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83E">
              <w:rPr>
                <w:rFonts w:ascii="Times New Roman" w:hAnsi="Times New Roman" w:cs="Times New Roman"/>
                <w:color w:val="FF0000"/>
              </w:rPr>
              <w:t>0.3</w:t>
            </w:r>
          </w:p>
        </w:tc>
      </w:tr>
    </w:tbl>
    <w:p w:rsidR="009D1B8D" w:rsidRPr="00576E47" w:rsidRDefault="00444D03"/>
    <w:sectPr w:rsidR="009D1B8D" w:rsidRPr="00576E47" w:rsidSect="00FC4CAD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76E47"/>
    <w:rsid w:val="0000223D"/>
    <w:rsid w:val="000050FC"/>
    <w:rsid w:val="00005F04"/>
    <w:rsid w:val="00010B43"/>
    <w:rsid w:val="00011DF5"/>
    <w:rsid w:val="0001473B"/>
    <w:rsid w:val="00024679"/>
    <w:rsid w:val="00024B2C"/>
    <w:rsid w:val="00025AC1"/>
    <w:rsid w:val="00031B21"/>
    <w:rsid w:val="00033DD8"/>
    <w:rsid w:val="000370F2"/>
    <w:rsid w:val="00037DF6"/>
    <w:rsid w:val="00040794"/>
    <w:rsid w:val="000521D3"/>
    <w:rsid w:val="00053A1C"/>
    <w:rsid w:val="000554D1"/>
    <w:rsid w:val="00057C56"/>
    <w:rsid w:val="000620D3"/>
    <w:rsid w:val="000631EC"/>
    <w:rsid w:val="00064D01"/>
    <w:rsid w:val="00066AB5"/>
    <w:rsid w:val="00067244"/>
    <w:rsid w:val="00067394"/>
    <w:rsid w:val="0006787F"/>
    <w:rsid w:val="00072975"/>
    <w:rsid w:val="00076261"/>
    <w:rsid w:val="00076FFC"/>
    <w:rsid w:val="000826E1"/>
    <w:rsid w:val="000831CC"/>
    <w:rsid w:val="00083684"/>
    <w:rsid w:val="00086672"/>
    <w:rsid w:val="00094EC6"/>
    <w:rsid w:val="000A26D1"/>
    <w:rsid w:val="000A5E5C"/>
    <w:rsid w:val="000B3DC2"/>
    <w:rsid w:val="000B3EA3"/>
    <w:rsid w:val="000B56E1"/>
    <w:rsid w:val="000C054D"/>
    <w:rsid w:val="000C2161"/>
    <w:rsid w:val="000C3421"/>
    <w:rsid w:val="000C516B"/>
    <w:rsid w:val="000D0067"/>
    <w:rsid w:val="000D6146"/>
    <w:rsid w:val="000E10CB"/>
    <w:rsid w:val="000E4561"/>
    <w:rsid w:val="000E54E3"/>
    <w:rsid w:val="000E59AE"/>
    <w:rsid w:val="000E6C76"/>
    <w:rsid w:val="000E791A"/>
    <w:rsid w:val="000F200B"/>
    <w:rsid w:val="000F3236"/>
    <w:rsid w:val="000F3A15"/>
    <w:rsid w:val="000F4641"/>
    <w:rsid w:val="000F49C0"/>
    <w:rsid w:val="000F55F2"/>
    <w:rsid w:val="000F5808"/>
    <w:rsid w:val="000F763D"/>
    <w:rsid w:val="000F7A70"/>
    <w:rsid w:val="00103603"/>
    <w:rsid w:val="001107FE"/>
    <w:rsid w:val="00111F2A"/>
    <w:rsid w:val="001138B6"/>
    <w:rsid w:val="001150FA"/>
    <w:rsid w:val="00115288"/>
    <w:rsid w:val="00120A7E"/>
    <w:rsid w:val="00121438"/>
    <w:rsid w:val="00127D11"/>
    <w:rsid w:val="0013017B"/>
    <w:rsid w:val="001317E9"/>
    <w:rsid w:val="00132B35"/>
    <w:rsid w:val="001349CF"/>
    <w:rsid w:val="00134A6F"/>
    <w:rsid w:val="001433CA"/>
    <w:rsid w:val="001452DE"/>
    <w:rsid w:val="00145DC7"/>
    <w:rsid w:val="00150D35"/>
    <w:rsid w:val="00154197"/>
    <w:rsid w:val="00154591"/>
    <w:rsid w:val="001577FD"/>
    <w:rsid w:val="00161A44"/>
    <w:rsid w:val="001634C7"/>
    <w:rsid w:val="00164EEE"/>
    <w:rsid w:val="001712DA"/>
    <w:rsid w:val="00176091"/>
    <w:rsid w:val="00180367"/>
    <w:rsid w:val="0018149E"/>
    <w:rsid w:val="00184E6A"/>
    <w:rsid w:val="0018726A"/>
    <w:rsid w:val="00191223"/>
    <w:rsid w:val="001913EC"/>
    <w:rsid w:val="0019255F"/>
    <w:rsid w:val="00193EE2"/>
    <w:rsid w:val="00195285"/>
    <w:rsid w:val="001A66E8"/>
    <w:rsid w:val="001B163E"/>
    <w:rsid w:val="001B39FF"/>
    <w:rsid w:val="001B68BA"/>
    <w:rsid w:val="001B69A4"/>
    <w:rsid w:val="001C0695"/>
    <w:rsid w:val="001C0FE9"/>
    <w:rsid w:val="001C3849"/>
    <w:rsid w:val="001C3D92"/>
    <w:rsid w:val="001C542B"/>
    <w:rsid w:val="001D074A"/>
    <w:rsid w:val="001D4C5C"/>
    <w:rsid w:val="001D5239"/>
    <w:rsid w:val="001D7332"/>
    <w:rsid w:val="001E083A"/>
    <w:rsid w:val="001E0BA0"/>
    <w:rsid w:val="001E133F"/>
    <w:rsid w:val="001F0219"/>
    <w:rsid w:val="001F0828"/>
    <w:rsid w:val="001F3CB1"/>
    <w:rsid w:val="001F5BC2"/>
    <w:rsid w:val="001F7251"/>
    <w:rsid w:val="002007E8"/>
    <w:rsid w:val="002017D4"/>
    <w:rsid w:val="00204324"/>
    <w:rsid w:val="00205738"/>
    <w:rsid w:val="00206305"/>
    <w:rsid w:val="00212145"/>
    <w:rsid w:val="002147B5"/>
    <w:rsid w:val="00216BBE"/>
    <w:rsid w:val="00227796"/>
    <w:rsid w:val="00227EAF"/>
    <w:rsid w:val="00230398"/>
    <w:rsid w:val="002375B8"/>
    <w:rsid w:val="00243040"/>
    <w:rsid w:val="00245870"/>
    <w:rsid w:val="002529D7"/>
    <w:rsid w:val="00257ADE"/>
    <w:rsid w:val="0026080C"/>
    <w:rsid w:val="00262E59"/>
    <w:rsid w:val="002632A0"/>
    <w:rsid w:val="00271FBC"/>
    <w:rsid w:val="00272D2C"/>
    <w:rsid w:val="00272DBF"/>
    <w:rsid w:val="0027457C"/>
    <w:rsid w:val="00274AE5"/>
    <w:rsid w:val="00275551"/>
    <w:rsid w:val="00276569"/>
    <w:rsid w:val="0028126C"/>
    <w:rsid w:val="00284AA3"/>
    <w:rsid w:val="00285413"/>
    <w:rsid w:val="002856FE"/>
    <w:rsid w:val="00287A96"/>
    <w:rsid w:val="002909C0"/>
    <w:rsid w:val="00290F01"/>
    <w:rsid w:val="00292DBF"/>
    <w:rsid w:val="00293E04"/>
    <w:rsid w:val="0029586A"/>
    <w:rsid w:val="00296977"/>
    <w:rsid w:val="00296ADD"/>
    <w:rsid w:val="002A002A"/>
    <w:rsid w:val="002A2FCF"/>
    <w:rsid w:val="002A4BC8"/>
    <w:rsid w:val="002A5E1C"/>
    <w:rsid w:val="002A705F"/>
    <w:rsid w:val="002A7FD3"/>
    <w:rsid w:val="002B05FC"/>
    <w:rsid w:val="002B1072"/>
    <w:rsid w:val="002C1EE6"/>
    <w:rsid w:val="002C3B0D"/>
    <w:rsid w:val="002C6A42"/>
    <w:rsid w:val="002D08AB"/>
    <w:rsid w:val="002D26A7"/>
    <w:rsid w:val="002D3606"/>
    <w:rsid w:val="002D604C"/>
    <w:rsid w:val="002D610B"/>
    <w:rsid w:val="002E7106"/>
    <w:rsid w:val="002F2FB7"/>
    <w:rsid w:val="002F6442"/>
    <w:rsid w:val="002F6611"/>
    <w:rsid w:val="00302448"/>
    <w:rsid w:val="00305EB4"/>
    <w:rsid w:val="00311303"/>
    <w:rsid w:val="0031209D"/>
    <w:rsid w:val="0031737B"/>
    <w:rsid w:val="003202EC"/>
    <w:rsid w:val="00323D78"/>
    <w:rsid w:val="00325755"/>
    <w:rsid w:val="00327FA6"/>
    <w:rsid w:val="003303B6"/>
    <w:rsid w:val="0033667D"/>
    <w:rsid w:val="0033676D"/>
    <w:rsid w:val="003409C4"/>
    <w:rsid w:val="00341E57"/>
    <w:rsid w:val="003447BC"/>
    <w:rsid w:val="0034745E"/>
    <w:rsid w:val="00354A40"/>
    <w:rsid w:val="00364D93"/>
    <w:rsid w:val="003662BF"/>
    <w:rsid w:val="003730F7"/>
    <w:rsid w:val="0037597F"/>
    <w:rsid w:val="00382FBF"/>
    <w:rsid w:val="0038635B"/>
    <w:rsid w:val="00393322"/>
    <w:rsid w:val="00394551"/>
    <w:rsid w:val="003947EB"/>
    <w:rsid w:val="00395D34"/>
    <w:rsid w:val="003965FF"/>
    <w:rsid w:val="003A0C5E"/>
    <w:rsid w:val="003A1729"/>
    <w:rsid w:val="003A7232"/>
    <w:rsid w:val="003B06F6"/>
    <w:rsid w:val="003B51FE"/>
    <w:rsid w:val="003B56E2"/>
    <w:rsid w:val="003B65E6"/>
    <w:rsid w:val="003C485A"/>
    <w:rsid w:val="003C5928"/>
    <w:rsid w:val="003C63EA"/>
    <w:rsid w:val="003C6AFF"/>
    <w:rsid w:val="003C7227"/>
    <w:rsid w:val="003D4956"/>
    <w:rsid w:val="003E37D5"/>
    <w:rsid w:val="003E62B2"/>
    <w:rsid w:val="003F181F"/>
    <w:rsid w:val="003F2432"/>
    <w:rsid w:val="003F4D5D"/>
    <w:rsid w:val="003F52C0"/>
    <w:rsid w:val="00401047"/>
    <w:rsid w:val="004010DE"/>
    <w:rsid w:val="004011E2"/>
    <w:rsid w:val="00401D3C"/>
    <w:rsid w:val="004077AB"/>
    <w:rsid w:val="00410BC8"/>
    <w:rsid w:val="00412E32"/>
    <w:rsid w:val="00413A49"/>
    <w:rsid w:val="004224BD"/>
    <w:rsid w:val="00422B61"/>
    <w:rsid w:val="00424C31"/>
    <w:rsid w:val="00424EB1"/>
    <w:rsid w:val="00425ACD"/>
    <w:rsid w:val="00427226"/>
    <w:rsid w:val="00431344"/>
    <w:rsid w:val="004374AB"/>
    <w:rsid w:val="0043785C"/>
    <w:rsid w:val="0044130A"/>
    <w:rsid w:val="00444D03"/>
    <w:rsid w:val="0044510A"/>
    <w:rsid w:val="00446793"/>
    <w:rsid w:val="00451713"/>
    <w:rsid w:val="0045304F"/>
    <w:rsid w:val="0045673C"/>
    <w:rsid w:val="00461BB4"/>
    <w:rsid w:val="00462E5E"/>
    <w:rsid w:val="004633BC"/>
    <w:rsid w:val="0046351A"/>
    <w:rsid w:val="00463795"/>
    <w:rsid w:val="00465C73"/>
    <w:rsid w:val="00467081"/>
    <w:rsid w:val="004718E1"/>
    <w:rsid w:val="00473EB4"/>
    <w:rsid w:val="0047498E"/>
    <w:rsid w:val="004750A5"/>
    <w:rsid w:val="00475AA3"/>
    <w:rsid w:val="004775D6"/>
    <w:rsid w:val="00477F4C"/>
    <w:rsid w:val="004802A7"/>
    <w:rsid w:val="004809C9"/>
    <w:rsid w:val="0048110F"/>
    <w:rsid w:val="004813E3"/>
    <w:rsid w:val="00482469"/>
    <w:rsid w:val="0048648F"/>
    <w:rsid w:val="004916E8"/>
    <w:rsid w:val="00492EEC"/>
    <w:rsid w:val="00494EA1"/>
    <w:rsid w:val="00496198"/>
    <w:rsid w:val="004A6B1E"/>
    <w:rsid w:val="004A7068"/>
    <w:rsid w:val="004B4FD6"/>
    <w:rsid w:val="004B6607"/>
    <w:rsid w:val="004B7B4E"/>
    <w:rsid w:val="004B7C3F"/>
    <w:rsid w:val="004C4F85"/>
    <w:rsid w:val="004C5137"/>
    <w:rsid w:val="004C7BEA"/>
    <w:rsid w:val="004D04B7"/>
    <w:rsid w:val="004D0502"/>
    <w:rsid w:val="004D3099"/>
    <w:rsid w:val="004E01A7"/>
    <w:rsid w:val="004E0321"/>
    <w:rsid w:val="004E38A7"/>
    <w:rsid w:val="004E3D67"/>
    <w:rsid w:val="004E4BF5"/>
    <w:rsid w:val="004E651C"/>
    <w:rsid w:val="004E79CF"/>
    <w:rsid w:val="004E7BF9"/>
    <w:rsid w:val="004F2BA4"/>
    <w:rsid w:val="004F331F"/>
    <w:rsid w:val="004F348C"/>
    <w:rsid w:val="004F56C5"/>
    <w:rsid w:val="004F69CB"/>
    <w:rsid w:val="005047EC"/>
    <w:rsid w:val="00504B97"/>
    <w:rsid w:val="00505875"/>
    <w:rsid w:val="00510627"/>
    <w:rsid w:val="00510970"/>
    <w:rsid w:val="005266D5"/>
    <w:rsid w:val="0053050C"/>
    <w:rsid w:val="005308D5"/>
    <w:rsid w:val="00531E0F"/>
    <w:rsid w:val="00533668"/>
    <w:rsid w:val="00542C85"/>
    <w:rsid w:val="00550A57"/>
    <w:rsid w:val="00560D08"/>
    <w:rsid w:val="005624A5"/>
    <w:rsid w:val="00563103"/>
    <w:rsid w:val="0057195F"/>
    <w:rsid w:val="00574087"/>
    <w:rsid w:val="0057442E"/>
    <w:rsid w:val="00574E56"/>
    <w:rsid w:val="0057668D"/>
    <w:rsid w:val="00576791"/>
    <w:rsid w:val="00576814"/>
    <w:rsid w:val="00576E47"/>
    <w:rsid w:val="00580EAD"/>
    <w:rsid w:val="005818A5"/>
    <w:rsid w:val="005836D6"/>
    <w:rsid w:val="00583F89"/>
    <w:rsid w:val="005902FD"/>
    <w:rsid w:val="00592CAB"/>
    <w:rsid w:val="00593637"/>
    <w:rsid w:val="00593B72"/>
    <w:rsid w:val="00594099"/>
    <w:rsid w:val="00594339"/>
    <w:rsid w:val="00594C1C"/>
    <w:rsid w:val="00594F23"/>
    <w:rsid w:val="00595CBB"/>
    <w:rsid w:val="0059639B"/>
    <w:rsid w:val="00596B6A"/>
    <w:rsid w:val="005A2A84"/>
    <w:rsid w:val="005A7BF5"/>
    <w:rsid w:val="005B03AE"/>
    <w:rsid w:val="005B2B6A"/>
    <w:rsid w:val="005B4A85"/>
    <w:rsid w:val="005B64BD"/>
    <w:rsid w:val="005C02FE"/>
    <w:rsid w:val="005C243D"/>
    <w:rsid w:val="005C252C"/>
    <w:rsid w:val="005C3405"/>
    <w:rsid w:val="005C7BB4"/>
    <w:rsid w:val="005D4580"/>
    <w:rsid w:val="005D4EB4"/>
    <w:rsid w:val="005D54FE"/>
    <w:rsid w:val="005E14D2"/>
    <w:rsid w:val="005F1DE2"/>
    <w:rsid w:val="005F2C49"/>
    <w:rsid w:val="00601210"/>
    <w:rsid w:val="00607074"/>
    <w:rsid w:val="00610DA8"/>
    <w:rsid w:val="006119C2"/>
    <w:rsid w:val="00623C5A"/>
    <w:rsid w:val="006260C0"/>
    <w:rsid w:val="0063240F"/>
    <w:rsid w:val="006342A3"/>
    <w:rsid w:val="006350A2"/>
    <w:rsid w:val="00635D70"/>
    <w:rsid w:val="00636569"/>
    <w:rsid w:val="00636EE2"/>
    <w:rsid w:val="006371CA"/>
    <w:rsid w:val="006408C3"/>
    <w:rsid w:val="0064279C"/>
    <w:rsid w:val="00643C03"/>
    <w:rsid w:val="006455B4"/>
    <w:rsid w:val="00647FF3"/>
    <w:rsid w:val="00654F1B"/>
    <w:rsid w:val="0065514B"/>
    <w:rsid w:val="00661951"/>
    <w:rsid w:val="00663425"/>
    <w:rsid w:val="0066454F"/>
    <w:rsid w:val="00666C17"/>
    <w:rsid w:val="00670994"/>
    <w:rsid w:val="00673715"/>
    <w:rsid w:val="006777A1"/>
    <w:rsid w:val="00677EE5"/>
    <w:rsid w:val="00681528"/>
    <w:rsid w:val="006816BE"/>
    <w:rsid w:val="00681EB2"/>
    <w:rsid w:val="00690DC7"/>
    <w:rsid w:val="006915CA"/>
    <w:rsid w:val="00693A1D"/>
    <w:rsid w:val="00696CCE"/>
    <w:rsid w:val="006A0C48"/>
    <w:rsid w:val="006A0D25"/>
    <w:rsid w:val="006A1245"/>
    <w:rsid w:val="006A3D36"/>
    <w:rsid w:val="006A6CFC"/>
    <w:rsid w:val="006A740C"/>
    <w:rsid w:val="006B3789"/>
    <w:rsid w:val="006B4D90"/>
    <w:rsid w:val="006B68D5"/>
    <w:rsid w:val="006C13B4"/>
    <w:rsid w:val="006C2455"/>
    <w:rsid w:val="006C3A2D"/>
    <w:rsid w:val="006C4CFF"/>
    <w:rsid w:val="006C6002"/>
    <w:rsid w:val="006D6075"/>
    <w:rsid w:val="006D7824"/>
    <w:rsid w:val="006D7978"/>
    <w:rsid w:val="006E1334"/>
    <w:rsid w:val="006F2932"/>
    <w:rsid w:val="006F383D"/>
    <w:rsid w:val="006F3C97"/>
    <w:rsid w:val="006F3CB2"/>
    <w:rsid w:val="006F62E2"/>
    <w:rsid w:val="006F667C"/>
    <w:rsid w:val="00710408"/>
    <w:rsid w:val="007160E6"/>
    <w:rsid w:val="00716E7E"/>
    <w:rsid w:val="007319EB"/>
    <w:rsid w:val="0073370E"/>
    <w:rsid w:val="00734A55"/>
    <w:rsid w:val="007407C8"/>
    <w:rsid w:val="00741C09"/>
    <w:rsid w:val="00742348"/>
    <w:rsid w:val="00743380"/>
    <w:rsid w:val="007462D4"/>
    <w:rsid w:val="00753C39"/>
    <w:rsid w:val="007541CE"/>
    <w:rsid w:val="007573B6"/>
    <w:rsid w:val="00767CDE"/>
    <w:rsid w:val="00772D88"/>
    <w:rsid w:val="00777D11"/>
    <w:rsid w:val="00780148"/>
    <w:rsid w:val="0078650A"/>
    <w:rsid w:val="00787E23"/>
    <w:rsid w:val="00791508"/>
    <w:rsid w:val="007939A2"/>
    <w:rsid w:val="007947D4"/>
    <w:rsid w:val="00797E3C"/>
    <w:rsid w:val="007A34F5"/>
    <w:rsid w:val="007A442F"/>
    <w:rsid w:val="007A5A6A"/>
    <w:rsid w:val="007B11E4"/>
    <w:rsid w:val="007B3AEC"/>
    <w:rsid w:val="007B598C"/>
    <w:rsid w:val="007B7BDF"/>
    <w:rsid w:val="007C27D5"/>
    <w:rsid w:val="007C3E54"/>
    <w:rsid w:val="007C4B33"/>
    <w:rsid w:val="007C56FB"/>
    <w:rsid w:val="007C58D9"/>
    <w:rsid w:val="007C671A"/>
    <w:rsid w:val="007D1046"/>
    <w:rsid w:val="007D2150"/>
    <w:rsid w:val="007D62D3"/>
    <w:rsid w:val="007D6D85"/>
    <w:rsid w:val="007E0EE6"/>
    <w:rsid w:val="007E74EB"/>
    <w:rsid w:val="007F3146"/>
    <w:rsid w:val="007F51D9"/>
    <w:rsid w:val="00801770"/>
    <w:rsid w:val="00802EE1"/>
    <w:rsid w:val="008035F6"/>
    <w:rsid w:val="00803ECF"/>
    <w:rsid w:val="0080406A"/>
    <w:rsid w:val="00804942"/>
    <w:rsid w:val="00806236"/>
    <w:rsid w:val="00807961"/>
    <w:rsid w:val="00811C9E"/>
    <w:rsid w:val="0081554B"/>
    <w:rsid w:val="008255FD"/>
    <w:rsid w:val="00825E19"/>
    <w:rsid w:val="00831D66"/>
    <w:rsid w:val="008325FA"/>
    <w:rsid w:val="00832E16"/>
    <w:rsid w:val="00834430"/>
    <w:rsid w:val="0084159C"/>
    <w:rsid w:val="0085145C"/>
    <w:rsid w:val="00863110"/>
    <w:rsid w:val="00863852"/>
    <w:rsid w:val="0086550E"/>
    <w:rsid w:val="00866342"/>
    <w:rsid w:val="00867A11"/>
    <w:rsid w:val="008712D3"/>
    <w:rsid w:val="00871EB3"/>
    <w:rsid w:val="00882D2E"/>
    <w:rsid w:val="0088390D"/>
    <w:rsid w:val="008847C4"/>
    <w:rsid w:val="008854C9"/>
    <w:rsid w:val="0088561F"/>
    <w:rsid w:val="00891DF0"/>
    <w:rsid w:val="0089200B"/>
    <w:rsid w:val="008A0C34"/>
    <w:rsid w:val="008A2419"/>
    <w:rsid w:val="008A3FB7"/>
    <w:rsid w:val="008B29E0"/>
    <w:rsid w:val="008B6B99"/>
    <w:rsid w:val="008B6BFD"/>
    <w:rsid w:val="008C3185"/>
    <w:rsid w:val="008C34C8"/>
    <w:rsid w:val="008C54EA"/>
    <w:rsid w:val="008C6413"/>
    <w:rsid w:val="008D105B"/>
    <w:rsid w:val="008D2195"/>
    <w:rsid w:val="008D3C6B"/>
    <w:rsid w:val="008D3FDE"/>
    <w:rsid w:val="008D6F1F"/>
    <w:rsid w:val="008E05EC"/>
    <w:rsid w:val="008E06CA"/>
    <w:rsid w:val="008E1579"/>
    <w:rsid w:val="008E26B0"/>
    <w:rsid w:val="008E5E0F"/>
    <w:rsid w:val="008F48C7"/>
    <w:rsid w:val="008F519B"/>
    <w:rsid w:val="008F5C18"/>
    <w:rsid w:val="008F6EE3"/>
    <w:rsid w:val="008F75BE"/>
    <w:rsid w:val="00901AEB"/>
    <w:rsid w:val="0090299B"/>
    <w:rsid w:val="00905AD0"/>
    <w:rsid w:val="0091067E"/>
    <w:rsid w:val="0091110E"/>
    <w:rsid w:val="009113D1"/>
    <w:rsid w:val="0091251A"/>
    <w:rsid w:val="00917F2F"/>
    <w:rsid w:val="00920441"/>
    <w:rsid w:val="0092092C"/>
    <w:rsid w:val="00920F08"/>
    <w:rsid w:val="009240E7"/>
    <w:rsid w:val="009272B4"/>
    <w:rsid w:val="009277F7"/>
    <w:rsid w:val="00935DE9"/>
    <w:rsid w:val="00941B73"/>
    <w:rsid w:val="009433CB"/>
    <w:rsid w:val="0094475A"/>
    <w:rsid w:val="009475BD"/>
    <w:rsid w:val="009507A1"/>
    <w:rsid w:val="00951B45"/>
    <w:rsid w:val="00952984"/>
    <w:rsid w:val="00955D17"/>
    <w:rsid w:val="0095763D"/>
    <w:rsid w:val="00957A0E"/>
    <w:rsid w:val="00961AC1"/>
    <w:rsid w:val="00962630"/>
    <w:rsid w:val="00964245"/>
    <w:rsid w:val="009643B2"/>
    <w:rsid w:val="0096780C"/>
    <w:rsid w:val="00967BB5"/>
    <w:rsid w:val="00972B92"/>
    <w:rsid w:val="009873A2"/>
    <w:rsid w:val="009959A7"/>
    <w:rsid w:val="00995D97"/>
    <w:rsid w:val="009A17C4"/>
    <w:rsid w:val="009A38FB"/>
    <w:rsid w:val="009A5911"/>
    <w:rsid w:val="009A703A"/>
    <w:rsid w:val="009B09EF"/>
    <w:rsid w:val="009B0FD1"/>
    <w:rsid w:val="009C109F"/>
    <w:rsid w:val="009C3B8D"/>
    <w:rsid w:val="009C48A0"/>
    <w:rsid w:val="009C6826"/>
    <w:rsid w:val="009C7AD1"/>
    <w:rsid w:val="009D1441"/>
    <w:rsid w:val="009D2DC9"/>
    <w:rsid w:val="009D4880"/>
    <w:rsid w:val="009D755E"/>
    <w:rsid w:val="009E09B1"/>
    <w:rsid w:val="009E3C1E"/>
    <w:rsid w:val="009E4A72"/>
    <w:rsid w:val="009E64B1"/>
    <w:rsid w:val="009E6DF3"/>
    <w:rsid w:val="009E6FA8"/>
    <w:rsid w:val="009E754C"/>
    <w:rsid w:val="009E75C3"/>
    <w:rsid w:val="009F063A"/>
    <w:rsid w:val="009F2D54"/>
    <w:rsid w:val="009F37A0"/>
    <w:rsid w:val="009F3D6C"/>
    <w:rsid w:val="009F48BF"/>
    <w:rsid w:val="00A014D9"/>
    <w:rsid w:val="00A036DA"/>
    <w:rsid w:val="00A05F75"/>
    <w:rsid w:val="00A12F33"/>
    <w:rsid w:val="00A14D85"/>
    <w:rsid w:val="00A15BA4"/>
    <w:rsid w:val="00A17822"/>
    <w:rsid w:val="00A17B4C"/>
    <w:rsid w:val="00A20C14"/>
    <w:rsid w:val="00A21108"/>
    <w:rsid w:val="00A21765"/>
    <w:rsid w:val="00A22B20"/>
    <w:rsid w:val="00A31AE6"/>
    <w:rsid w:val="00A31B7B"/>
    <w:rsid w:val="00A31E73"/>
    <w:rsid w:val="00A32050"/>
    <w:rsid w:val="00A35102"/>
    <w:rsid w:val="00A363FF"/>
    <w:rsid w:val="00A42418"/>
    <w:rsid w:val="00A43FFC"/>
    <w:rsid w:val="00A561C1"/>
    <w:rsid w:val="00A610EA"/>
    <w:rsid w:val="00A66A35"/>
    <w:rsid w:val="00A67139"/>
    <w:rsid w:val="00A67244"/>
    <w:rsid w:val="00A67614"/>
    <w:rsid w:val="00A74D6F"/>
    <w:rsid w:val="00A75300"/>
    <w:rsid w:val="00A773C9"/>
    <w:rsid w:val="00A8148D"/>
    <w:rsid w:val="00A81BB8"/>
    <w:rsid w:val="00A825BB"/>
    <w:rsid w:val="00A82CF0"/>
    <w:rsid w:val="00A839BB"/>
    <w:rsid w:val="00A874B8"/>
    <w:rsid w:val="00A9102E"/>
    <w:rsid w:val="00A92AD0"/>
    <w:rsid w:val="00A93EE1"/>
    <w:rsid w:val="00A9534A"/>
    <w:rsid w:val="00AA068E"/>
    <w:rsid w:val="00AA2760"/>
    <w:rsid w:val="00AA64C5"/>
    <w:rsid w:val="00AA6D2A"/>
    <w:rsid w:val="00AA78A5"/>
    <w:rsid w:val="00AA7914"/>
    <w:rsid w:val="00AA7F36"/>
    <w:rsid w:val="00AB0495"/>
    <w:rsid w:val="00AB281B"/>
    <w:rsid w:val="00AB52FF"/>
    <w:rsid w:val="00AB74EB"/>
    <w:rsid w:val="00AB7F2E"/>
    <w:rsid w:val="00AC04BD"/>
    <w:rsid w:val="00AC3EA4"/>
    <w:rsid w:val="00AC4A7F"/>
    <w:rsid w:val="00AC7F82"/>
    <w:rsid w:val="00AD3700"/>
    <w:rsid w:val="00AD5272"/>
    <w:rsid w:val="00AE571F"/>
    <w:rsid w:val="00AE770A"/>
    <w:rsid w:val="00AE77C4"/>
    <w:rsid w:val="00AF071C"/>
    <w:rsid w:val="00AF3A41"/>
    <w:rsid w:val="00AF3F72"/>
    <w:rsid w:val="00B0018D"/>
    <w:rsid w:val="00B005A5"/>
    <w:rsid w:val="00B02E1E"/>
    <w:rsid w:val="00B02F63"/>
    <w:rsid w:val="00B1280B"/>
    <w:rsid w:val="00B12CC5"/>
    <w:rsid w:val="00B14AC7"/>
    <w:rsid w:val="00B22C2B"/>
    <w:rsid w:val="00B233E1"/>
    <w:rsid w:val="00B2652C"/>
    <w:rsid w:val="00B26906"/>
    <w:rsid w:val="00B315D5"/>
    <w:rsid w:val="00B31CC2"/>
    <w:rsid w:val="00B3521E"/>
    <w:rsid w:val="00B356AE"/>
    <w:rsid w:val="00B365DE"/>
    <w:rsid w:val="00B414F6"/>
    <w:rsid w:val="00B41AEC"/>
    <w:rsid w:val="00B41D45"/>
    <w:rsid w:val="00B41F14"/>
    <w:rsid w:val="00B479CF"/>
    <w:rsid w:val="00B5030C"/>
    <w:rsid w:val="00B51EE7"/>
    <w:rsid w:val="00B542F1"/>
    <w:rsid w:val="00B543F9"/>
    <w:rsid w:val="00B54F50"/>
    <w:rsid w:val="00B602B1"/>
    <w:rsid w:val="00B61404"/>
    <w:rsid w:val="00B63535"/>
    <w:rsid w:val="00B6363A"/>
    <w:rsid w:val="00B64E10"/>
    <w:rsid w:val="00B660AA"/>
    <w:rsid w:val="00B6781F"/>
    <w:rsid w:val="00B702B6"/>
    <w:rsid w:val="00B7098A"/>
    <w:rsid w:val="00B70BD5"/>
    <w:rsid w:val="00B73136"/>
    <w:rsid w:val="00B76B43"/>
    <w:rsid w:val="00B85AA5"/>
    <w:rsid w:val="00B922C4"/>
    <w:rsid w:val="00B93FE7"/>
    <w:rsid w:val="00B949FF"/>
    <w:rsid w:val="00B9567E"/>
    <w:rsid w:val="00BA19ED"/>
    <w:rsid w:val="00BA352D"/>
    <w:rsid w:val="00BA6E1D"/>
    <w:rsid w:val="00BA797A"/>
    <w:rsid w:val="00BB060F"/>
    <w:rsid w:val="00BB3E50"/>
    <w:rsid w:val="00BB55EF"/>
    <w:rsid w:val="00BB6BEE"/>
    <w:rsid w:val="00BC1BBD"/>
    <w:rsid w:val="00BC4DD3"/>
    <w:rsid w:val="00BD3647"/>
    <w:rsid w:val="00BD3A04"/>
    <w:rsid w:val="00BD4051"/>
    <w:rsid w:val="00BE1463"/>
    <w:rsid w:val="00BE382B"/>
    <w:rsid w:val="00BE5FE4"/>
    <w:rsid w:val="00BF1772"/>
    <w:rsid w:val="00BF1DAF"/>
    <w:rsid w:val="00BF292E"/>
    <w:rsid w:val="00BF2C03"/>
    <w:rsid w:val="00BF2C46"/>
    <w:rsid w:val="00BF3672"/>
    <w:rsid w:val="00BF3CD4"/>
    <w:rsid w:val="00BF4D29"/>
    <w:rsid w:val="00BF68C0"/>
    <w:rsid w:val="00C04161"/>
    <w:rsid w:val="00C168E9"/>
    <w:rsid w:val="00C204F7"/>
    <w:rsid w:val="00C22C53"/>
    <w:rsid w:val="00C254D2"/>
    <w:rsid w:val="00C31C23"/>
    <w:rsid w:val="00C35838"/>
    <w:rsid w:val="00C41C5A"/>
    <w:rsid w:val="00C4538C"/>
    <w:rsid w:val="00C517CB"/>
    <w:rsid w:val="00C51EF0"/>
    <w:rsid w:val="00C56741"/>
    <w:rsid w:val="00C64A20"/>
    <w:rsid w:val="00C714CF"/>
    <w:rsid w:val="00C72836"/>
    <w:rsid w:val="00C7406A"/>
    <w:rsid w:val="00C77ACD"/>
    <w:rsid w:val="00C868E9"/>
    <w:rsid w:val="00C96425"/>
    <w:rsid w:val="00CA115A"/>
    <w:rsid w:val="00CA2487"/>
    <w:rsid w:val="00CA24F4"/>
    <w:rsid w:val="00CA4207"/>
    <w:rsid w:val="00CA4C45"/>
    <w:rsid w:val="00CB0B2B"/>
    <w:rsid w:val="00CB70FC"/>
    <w:rsid w:val="00CC0740"/>
    <w:rsid w:val="00CC1B0F"/>
    <w:rsid w:val="00CC25A4"/>
    <w:rsid w:val="00CC2689"/>
    <w:rsid w:val="00CC3A4F"/>
    <w:rsid w:val="00CC7BF2"/>
    <w:rsid w:val="00CC7CE1"/>
    <w:rsid w:val="00CD0341"/>
    <w:rsid w:val="00CD1F3E"/>
    <w:rsid w:val="00CD3E71"/>
    <w:rsid w:val="00CD47BD"/>
    <w:rsid w:val="00CD4859"/>
    <w:rsid w:val="00CD6B12"/>
    <w:rsid w:val="00CF3FA8"/>
    <w:rsid w:val="00CF410A"/>
    <w:rsid w:val="00D02608"/>
    <w:rsid w:val="00D027AD"/>
    <w:rsid w:val="00D03D0D"/>
    <w:rsid w:val="00D062D3"/>
    <w:rsid w:val="00D0743F"/>
    <w:rsid w:val="00D07A87"/>
    <w:rsid w:val="00D07E04"/>
    <w:rsid w:val="00D137EE"/>
    <w:rsid w:val="00D2469A"/>
    <w:rsid w:val="00D25524"/>
    <w:rsid w:val="00D34FC6"/>
    <w:rsid w:val="00D40922"/>
    <w:rsid w:val="00D440C6"/>
    <w:rsid w:val="00D45C51"/>
    <w:rsid w:val="00D50BF7"/>
    <w:rsid w:val="00D55223"/>
    <w:rsid w:val="00D55852"/>
    <w:rsid w:val="00D63698"/>
    <w:rsid w:val="00D65FE0"/>
    <w:rsid w:val="00D710D2"/>
    <w:rsid w:val="00D7402A"/>
    <w:rsid w:val="00D745C4"/>
    <w:rsid w:val="00D75063"/>
    <w:rsid w:val="00D82182"/>
    <w:rsid w:val="00D82FF2"/>
    <w:rsid w:val="00D850F5"/>
    <w:rsid w:val="00D91E46"/>
    <w:rsid w:val="00D95CF4"/>
    <w:rsid w:val="00DA30EF"/>
    <w:rsid w:val="00DA477D"/>
    <w:rsid w:val="00DC00EF"/>
    <w:rsid w:val="00DC3C23"/>
    <w:rsid w:val="00DD0FC5"/>
    <w:rsid w:val="00DD27C3"/>
    <w:rsid w:val="00DD4131"/>
    <w:rsid w:val="00DD5A5C"/>
    <w:rsid w:val="00DE33D2"/>
    <w:rsid w:val="00DE55E3"/>
    <w:rsid w:val="00DE5665"/>
    <w:rsid w:val="00DE677C"/>
    <w:rsid w:val="00DE6F8A"/>
    <w:rsid w:val="00DF5C5D"/>
    <w:rsid w:val="00DF5E95"/>
    <w:rsid w:val="00DF636F"/>
    <w:rsid w:val="00E0565E"/>
    <w:rsid w:val="00E13BB0"/>
    <w:rsid w:val="00E14DCE"/>
    <w:rsid w:val="00E15687"/>
    <w:rsid w:val="00E1665E"/>
    <w:rsid w:val="00E16E31"/>
    <w:rsid w:val="00E2127C"/>
    <w:rsid w:val="00E23889"/>
    <w:rsid w:val="00E245D0"/>
    <w:rsid w:val="00E33223"/>
    <w:rsid w:val="00E34596"/>
    <w:rsid w:val="00E34BDF"/>
    <w:rsid w:val="00E41705"/>
    <w:rsid w:val="00E47947"/>
    <w:rsid w:val="00E51094"/>
    <w:rsid w:val="00E52A2E"/>
    <w:rsid w:val="00E54366"/>
    <w:rsid w:val="00E55628"/>
    <w:rsid w:val="00E56431"/>
    <w:rsid w:val="00E56572"/>
    <w:rsid w:val="00E56A49"/>
    <w:rsid w:val="00E57185"/>
    <w:rsid w:val="00E60AA1"/>
    <w:rsid w:val="00E627D4"/>
    <w:rsid w:val="00E627E8"/>
    <w:rsid w:val="00E6320A"/>
    <w:rsid w:val="00E67096"/>
    <w:rsid w:val="00E71824"/>
    <w:rsid w:val="00E72165"/>
    <w:rsid w:val="00E8272C"/>
    <w:rsid w:val="00E85DAA"/>
    <w:rsid w:val="00E867A3"/>
    <w:rsid w:val="00E955D7"/>
    <w:rsid w:val="00E957C9"/>
    <w:rsid w:val="00EA3793"/>
    <w:rsid w:val="00EA448D"/>
    <w:rsid w:val="00EA45EA"/>
    <w:rsid w:val="00EB0539"/>
    <w:rsid w:val="00EB1588"/>
    <w:rsid w:val="00EB2AE2"/>
    <w:rsid w:val="00EB377B"/>
    <w:rsid w:val="00EB3904"/>
    <w:rsid w:val="00EB40AE"/>
    <w:rsid w:val="00EB4804"/>
    <w:rsid w:val="00EB4FD4"/>
    <w:rsid w:val="00EC0FD0"/>
    <w:rsid w:val="00EC66B2"/>
    <w:rsid w:val="00ED0D19"/>
    <w:rsid w:val="00ED37D1"/>
    <w:rsid w:val="00ED3DF6"/>
    <w:rsid w:val="00ED7397"/>
    <w:rsid w:val="00ED7F74"/>
    <w:rsid w:val="00EE2B9C"/>
    <w:rsid w:val="00EE2C33"/>
    <w:rsid w:val="00EF1CB8"/>
    <w:rsid w:val="00EF2FDE"/>
    <w:rsid w:val="00EF31D1"/>
    <w:rsid w:val="00EF4717"/>
    <w:rsid w:val="00EF4BAA"/>
    <w:rsid w:val="00EF6271"/>
    <w:rsid w:val="00EF66E2"/>
    <w:rsid w:val="00EF78C6"/>
    <w:rsid w:val="00F00DEF"/>
    <w:rsid w:val="00F067E9"/>
    <w:rsid w:val="00F069E8"/>
    <w:rsid w:val="00F06C3D"/>
    <w:rsid w:val="00F1064A"/>
    <w:rsid w:val="00F13BC5"/>
    <w:rsid w:val="00F148C8"/>
    <w:rsid w:val="00F17648"/>
    <w:rsid w:val="00F21CAD"/>
    <w:rsid w:val="00F231D1"/>
    <w:rsid w:val="00F24069"/>
    <w:rsid w:val="00F25639"/>
    <w:rsid w:val="00F26960"/>
    <w:rsid w:val="00F26EDD"/>
    <w:rsid w:val="00F334CD"/>
    <w:rsid w:val="00F36C05"/>
    <w:rsid w:val="00F42615"/>
    <w:rsid w:val="00F442BD"/>
    <w:rsid w:val="00F4538C"/>
    <w:rsid w:val="00F524D2"/>
    <w:rsid w:val="00F52882"/>
    <w:rsid w:val="00F5440E"/>
    <w:rsid w:val="00F55BF8"/>
    <w:rsid w:val="00F56A35"/>
    <w:rsid w:val="00F56C80"/>
    <w:rsid w:val="00F6109E"/>
    <w:rsid w:val="00F65922"/>
    <w:rsid w:val="00F71A33"/>
    <w:rsid w:val="00F731FA"/>
    <w:rsid w:val="00F76B71"/>
    <w:rsid w:val="00F772D4"/>
    <w:rsid w:val="00F77E12"/>
    <w:rsid w:val="00F80EBD"/>
    <w:rsid w:val="00F82890"/>
    <w:rsid w:val="00F847FD"/>
    <w:rsid w:val="00F86585"/>
    <w:rsid w:val="00F90E4E"/>
    <w:rsid w:val="00F93CAF"/>
    <w:rsid w:val="00F964F3"/>
    <w:rsid w:val="00F979A7"/>
    <w:rsid w:val="00FA026E"/>
    <w:rsid w:val="00FA377F"/>
    <w:rsid w:val="00FB61B7"/>
    <w:rsid w:val="00FB631A"/>
    <w:rsid w:val="00FB70D8"/>
    <w:rsid w:val="00FC0D7C"/>
    <w:rsid w:val="00FC372C"/>
    <w:rsid w:val="00FC4312"/>
    <w:rsid w:val="00FC4CAD"/>
    <w:rsid w:val="00FC524E"/>
    <w:rsid w:val="00FC7DC2"/>
    <w:rsid w:val="00FE1EE7"/>
    <w:rsid w:val="00FE597B"/>
    <w:rsid w:val="00FF1D70"/>
    <w:rsid w:val="00FF2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E47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E47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186</Characters>
  <Application>Microsoft Office Word</Application>
  <DocSecurity>0</DocSecurity>
  <Lines>62</Lines>
  <Paragraphs>61</Paragraphs>
  <ScaleCrop>false</ScaleCrop>
  <Company/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PABLEO</cp:lastModifiedBy>
  <cp:revision>3</cp:revision>
  <dcterms:created xsi:type="dcterms:W3CDTF">2019-03-16T20:23:00Z</dcterms:created>
  <dcterms:modified xsi:type="dcterms:W3CDTF">2019-04-03T10:04:00Z</dcterms:modified>
</cp:coreProperties>
</file>